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ADA" w:rsidRPr="00EA7DCF" w:rsidRDefault="00CF22DE" w:rsidP="005B0ADA">
      <w:pPr>
        <w:rPr>
          <w:rFonts w:ascii="Arial" w:hAnsi="Arial" w:cs="Arial"/>
          <w:lang w:val="en-US"/>
        </w:rPr>
      </w:pPr>
      <w:r w:rsidRPr="00EA7DCF">
        <w:rPr>
          <w:rFonts w:ascii="Arial" w:hAnsi="Arial" w:cs="Arial"/>
          <w:lang w:val="en-US"/>
        </w:rPr>
        <w:t xml:space="preserve">Supplementary table S3: Mean relative composition of the scents emitted by figs and leaves of </w:t>
      </w:r>
      <w:proofErr w:type="spellStart"/>
      <w:r w:rsidRPr="00E450EC">
        <w:rPr>
          <w:rFonts w:ascii="Arial" w:hAnsi="Arial" w:cs="Arial"/>
          <w:i/>
          <w:lang w:val="en-US"/>
        </w:rPr>
        <w:t>Ficus</w:t>
      </w:r>
      <w:proofErr w:type="spellEnd"/>
      <w:r w:rsidRPr="00E450EC">
        <w:rPr>
          <w:rFonts w:ascii="Arial" w:hAnsi="Arial" w:cs="Arial"/>
          <w:i/>
          <w:lang w:val="en-US"/>
        </w:rPr>
        <w:t xml:space="preserve"> septica</w:t>
      </w:r>
      <w:r w:rsidRPr="00EA7DCF">
        <w:rPr>
          <w:rFonts w:ascii="Arial" w:hAnsi="Arial" w:cs="Arial"/>
          <w:lang w:val="en-US"/>
        </w:rPr>
        <w:t xml:space="preserve"> and </w:t>
      </w:r>
      <w:proofErr w:type="spellStart"/>
      <w:r w:rsidRPr="00EA7DCF">
        <w:rPr>
          <w:rFonts w:ascii="Arial" w:hAnsi="Arial" w:cs="Arial"/>
          <w:lang w:val="en-US"/>
        </w:rPr>
        <w:t>Ficus</w:t>
      </w:r>
      <w:proofErr w:type="spellEnd"/>
      <w:r w:rsidRPr="00EA7DCF">
        <w:rPr>
          <w:rFonts w:ascii="Arial" w:hAnsi="Arial" w:cs="Arial"/>
          <w:lang w:val="en-US"/>
        </w:rPr>
        <w:t xml:space="preserve"> nota at sunrise and at noon. Mean relative contribution of each VOC to the scent of each sample category, expressed as a mean percentage +/- standard deviation . </w:t>
      </w:r>
    </w:p>
    <w:tbl>
      <w:tblPr>
        <w:tblW w:w="16281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664"/>
        <w:gridCol w:w="590"/>
        <w:gridCol w:w="635"/>
        <w:gridCol w:w="635"/>
        <w:gridCol w:w="360"/>
        <w:gridCol w:w="635"/>
        <w:gridCol w:w="635"/>
        <w:gridCol w:w="360"/>
        <w:gridCol w:w="635"/>
        <w:gridCol w:w="635"/>
        <w:gridCol w:w="360"/>
        <w:gridCol w:w="635"/>
        <w:gridCol w:w="635"/>
        <w:gridCol w:w="360"/>
        <w:gridCol w:w="635"/>
        <w:gridCol w:w="635"/>
        <w:gridCol w:w="360"/>
        <w:gridCol w:w="635"/>
        <w:gridCol w:w="635"/>
        <w:gridCol w:w="360"/>
        <w:gridCol w:w="635"/>
        <w:gridCol w:w="635"/>
        <w:gridCol w:w="360"/>
        <w:gridCol w:w="635"/>
        <w:gridCol w:w="635"/>
        <w:gridCol w:w="347"/>
      </w:tblGrid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520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nota</w:t>
            </w:r>
          </w:p>
        </w:tc>
        <w:tc>
          <w:tcPr>
            <w:tcW w:w="6507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septica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60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47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17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</w:tr>
      <w:tr w:rsidR="00CF22DE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C identification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atty</w:t>
            </w:r>
            <w:proofErr w:type="spellEnd"/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acid</w:t>
            </w:r>
            <w:proofErr w:type="spellEnd"/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derivative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8.1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7.3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9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2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6.3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4.8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.51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3.7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8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8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6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9.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7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Z)-3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exen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5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8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.8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.2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51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.3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8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.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Z)-3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exen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cetat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0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6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8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h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4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th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entan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2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.9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8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5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Terpenoid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8.5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3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3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4.6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61.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4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94.4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.53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7.8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2.4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9.6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5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60.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7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94.2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.92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Monoterpenoid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1.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3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2.6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6.8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2.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2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2.6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9.36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7.9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9.7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7.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2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.2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1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9.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6.7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huj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2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28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4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6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b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68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yrc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88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δ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2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r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0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9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erp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1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mo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2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8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.4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3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29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.2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.3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.3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33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8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ineol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7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9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Z)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β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cim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7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38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E)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β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ci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4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5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.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8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.8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.01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9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.4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.3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.16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γ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erp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5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erpinol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8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1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8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inalo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8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5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7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9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llo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cimene</w:t>
            </w:r>
            <w:proofErr w:type="spellEnd"/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29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20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nota</w:t>
            </w:r>
          </w:p>
        </w:tc>
        <w:tc>
          <w:tcPr>
            <w:tcW w:w="6507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septica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60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47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17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</w:tr>
      <w:tr w:rsidR="00CF22DE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C identification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E450EC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</w:tr>
      <w:tr w:rsidR="0023612E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o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allo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cimene</w:t>
            </w:r>
            <w:proofErr w:type="spellEnd"/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1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3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xygenat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ono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6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ntha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,5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ien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8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7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erpine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79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xygenat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ono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8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Sesquiterpenoid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6.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2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9.7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9.2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4.6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14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9.9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2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.7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4.9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8.5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6.69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δ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lem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3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6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ylang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6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5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opa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7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.4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.0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16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4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7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pisesquithuj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8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β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lem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8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huj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0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is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ergamot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1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1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E)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ryophyll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1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3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3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.6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0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9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ntal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17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9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.5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7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rans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ergamot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3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3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5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3 (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lin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mily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4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pi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β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antal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4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humul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5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E)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β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rnes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5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llo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dendrene</w:t>
            </w:r>
            <w:proofErr w:type="spellEnd"/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55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20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nota</w:t>
            </w:r>
          </w:p>
        </w:tc>
        <w:tc>
          <w:tcPr>
            <w:tcW w:w="6507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septica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60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47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17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</w:tr>
      <w:tr w:rsidR="00CF22DE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C identification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E450EC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</w:tr>
      <w:tr w:rsidR="00E450EC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sabinene</w:t>
            </w:r>
            <w:proofErr w:type="spellEnd"/>
          </w:p>
        </w:tc>
        <w:tc>
          <w:tcPr>
            <w:tcW w:w="5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57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23612E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4 (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din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mily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.3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.64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23612E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squiterp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5 (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lin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mily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7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urcum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8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rnesene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somer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8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icyclogermacr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9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6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8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E,E)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rnes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0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pi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r w:rsidR="00F123F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α</w:t>
            </w: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l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1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F123F2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δ</w:t>
            </w:r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="005B0ADA"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adi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1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Irregular</w:t>
            </w:r>
            <w:proofErr w:type="spellEnd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terpene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0.4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1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9.9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6.14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.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3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7.4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6.8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4.7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Z)-DMNT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2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7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22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E)-DMNT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1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.4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.9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.09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4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3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.4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Phenylpropanoids</w:t>
            </w:r>
            <w:proofErr w:type="spellEnd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/</w:t>
            </w: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benzenoids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0.5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7.5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3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.8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5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0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03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8.4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6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6.3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3.4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3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0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3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9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ym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2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enzyl_alcoh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0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78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7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uaiac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85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.1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ymen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2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hen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h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alcool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11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.1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.9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20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520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nota</w:t>
            </w:r>
          </w:p>
        </w:tc>
        <w:tc>
          <w:tcPr>
            <w:tcW w:w="6507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Ficus septica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60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  <w:tc>
          <w:tcPr>
            <w:tcW w:w="3260" w:type="dxa"/>
            <w:gridSpan w:val="6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igs</w:t>
            </w:r>
            <w:proofErr w:type="spellEnd"/>
          </w:p>
        </w:tc>
        <w:tc>
          <w:tcPr>
            <w:tcW w:w="3247" w:type="dxa"/>
            <w:gridSpan w:val="6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ves</w:t>
            </w:r>
            <w:proofErr w:type="spellEnd"/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  <w:tc>
          <w:tcPr>
            <w:tcW w:w="1630" w:type="dxa"/>
            <w:gridSpan w:val="3"/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unrise</w:t>
            </w:r>
            <w:proofErr w:type="spellEnd"/>
          </w:p>
        </w:tc>
        <w:tc>
          <w:tcPr>
            <w:tcW w:w="1617" w:type="dxa"/>
            <w:gridSpan w:val="3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on</w:t>
            </w:r>
            <w:proofErr w:type="spellEnd"/>
          </w:p>
        </w:tc>
      </w:tr>
      <w:tr w:rsidR="00CF22DE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OC identification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E450EC" w:rsidP="005668E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I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d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2</w:t>
            </w: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F22DE" w:rsidRPr="00EA7DCF" w:rsidRDefault="00CF22DE" w:rsidP="004A66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</w:t>
            </w: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</w:p>
        </w:tc>
      </w:tr>
      <w:tr w:rsidR="00E450EC" w:rsidRPr="00EA7DCF" w:rsidTr="00E450EC">
        <w:trPr>
          <w:trHeight w:val="315"/>
          <w:jc w:val="center"/>
        </w:trPr>
        <w:tc>
          <w:tcPr>
            <w:tcW w:w="26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5</w:t>
            </w:r>
          </w:p>
        </w:tc>
        <w:tc>
          <w:tcPr>
            <w:tcW w:w="5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30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7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3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04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34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450EC" w:rsidRPr="00EA7DCF" w:rsidRDefault="00E450EC" w:rsidP="00D976C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3612E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itrogenat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6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23612E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ethen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1,2-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imethoxybenze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6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6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23612E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6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2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23612E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omatic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17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612E" w:rsidRPr="00EA7DCF" w:rsidRDefault="0023612E" w:rsidP="00090AC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15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  <w:t>Unidentified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6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5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2.5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5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43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.9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6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4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thyl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ester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5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lcohol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8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94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6</w:t>
            </w: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27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unidentified</w:t>
            </w:r>
            <w:proofErr w:type="spellEnd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ketone</w:t>
            </w:r>
            <w:proofErr w:type="spellEnd"/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46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9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B0ADA" w:rsidRPr="00EA7DCF" w:rsidTr="00E450EC">
        <w:trPr>
          <w:trHeight w:val="300"/>
          <w:jc w:val="center"/>
        </w:trPr>
        <w:tc>
          <w:tcPr>
            <w:tcW w:w="266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total number of VOC emitted</w:t>
            </w:r>
          </w:p>
        </w:tc>
        <w:tc>
          <w:tcPr>
            <w:tcW w:w="5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A7DC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4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B0ADA" w:rsidRPr="00EA7DCF" w:rsidRDefault="005B0ADA" w:rsidP="005B0AD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CF22DE" w:rsidRPr="00EA7DCF" w:rsidRDefault="00CF22DE">
      <w:pPr>
        <w:rPr>
          <w:rFonts w:ascii="Arial" w:hAnsi="Arial" w:cs="Arial"/>
          <w:lang w:val="en-US"/>
        </w:rPr>
      </w:pPr>
      <w:r w:rsidRPr="00EA7DCF">
        <w:rPr>
          <w:rFonts w:ascii="Arial" w:hAnsi="Arial" w:cs="Arial"/>
          <w:vertAlign w:val="superscript"/>
          <w:lang w:val="en-US"/>
        </w:rPr>
        <w:t>1</w:t>
      </w:r>
      <w:r w:rsidRPr="00EA7DCF">
        <w:rPr>
          <w:rFonts w:ascii="Arial" w:hAnsi="Arial" w:cs="Arial"/>
          <w:lang w:val="en-US"/>
        </w:rPr>
        <w:t>Kovats retention index</w:t>
      </w:r>
    </w:p>
    <w:p w:rsidR="00CF22DE" w:rsidRPr="00EA7DCF" w:rsidRDefault="00CF22DE">
      <w:pPr>
        <w:rPr>
          <w:rFonts w:ascii="Arial" w:hAnsi="Arial" w:cs="Arial"/>
          <w:lang w:val="en-US"/>
        </w:rPr>
      </w:pPr>
      <w:r w:rsidRPr="00EA7DCF">
        <w:rPr>
          <w:rFonts w:ascii="Arial" w:hAnsi="Arial" w:cs="Arial"/>
          <w:vertAlign w:val="superscript"/>
          <w:lang w:val="en-US"/>
        </w:rPr>
        <w:t>2</w:t>
      </w:r>
      <w:r w:rsidRPr="00EA7DCF">
        <w:rPr>
          <w:rFonts w:ascii="Arial" w:hAnsi="Arial" w:cs="Arial"/>
          <w:lang w:val="en-US"/>
        </w:rPr>
        <w:t>standard deviation</w:t>
      </w:r>
    </w:p>
    <w:p w:rsidR="0040469E" w:rsidRPr="00EA7DCF" w:rsidRDefault="00CF22DE">
      <w:pPr>
        <w:rPr>
          <w:rFonts w:ascii="Arial" w:hAnsi="Arial" w:cs="Arial"/>
          <w:lang w:val="en-US"/>
        </w:rPr>
      </w:pPr>
      <w:r w:rsidRPr="00EA7DCF">
        <w:rPr>
          <w:rFonts w:ascii="Arial" w:hAnsi="Arial" w:cs="Arial"/>
          <w:vertAlign w:val="superscript"/>
          <w:lang w:val="en-US"/>
        </w:rPr>
        <w:t>3</w:t>
      </w:r>
      <w:r w:rsidRPr="00EA7DCF">
        <w:rPr>
          <w:rFonts w:ascii="Arial" w:hAnsi="Arial" w:cs="Arial"/>
          <w:lang w:val="en-US"/>
        </w:rPr>
        <w:t>occurrence = number of samples where the compound is found (n=5 for each sample category)</w:t>
      </w:r>
    </w:p>
    <w:sectPr w:rsidR="0040469E" w:rsidRPr="00EA7DCF" w:rsidSect="005B0A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B0ADA"/>
    <w:rsid w:val="00115230"/>
    <w:rsid w:val="0023612E"/>
    <w:rsid w:val="002B304D"/>
    <w:rsid w:val="00336E81"/>
    <w:rsid w:val="0040469E"/>
    <w:rsid w:val="00483632"/>
    <w:rsid w:val="004A5C9A"/>
    <w:rsid w:val="004D16CB"/>
    <w:rsid w:val="00545305"/>
    <w:rsid w:val="005B0ADA"/>
    <w:rsid w:val="00746D59"/>
    <w:rsid w:val="00845EF3"/>
    <w:rsid w:val="00CF22DE"/>
    <w:rsid w:val="00E450EC"/>
    <w:rsid w:val="00EA7DCF"/>
    <w:rsid w:val="00F123F2"/>
    <w:rsid w:val="00F12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6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B0AD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B0ADA"/>
    <w:rPr>
      <w:color w:val="800080"/>
      <w:u w:val="single"/>
    </w:rPr>
  </w:style>
  <w:style w:type="paragraph" w:customStyle="1" w:styleId="font5">
    <w:name w:val="font5"/>
    <w:basedOn w:val="Normal"/>
    <w:rsid w:val="005B0ADA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5B0ADA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5B0AD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9">
    <w:name w:val="xl69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0">
    <w:name w:val="xl70"/>
    <w:basedOn w:val="Normal"/>
    <w:rsid w:val="005B0AD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2">
    <w:name w:val="xl72"/>
    <w:basedOn w:val="Normal"/>
    <w:rsid w:val="005B0ADA"/>
    <w:pPr>
      <w:shd w:val="clear" w:color="000000" w:fill="F2DDD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5B0ADA"/>
    <w:pPr>
      <w:shd w:val="clear" w:color="000000" w:fill="F2DDD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5B0ADA"/>
    <w:pPr>
      <w:shd w:val="clear" w:color="000000" w:fill="E6B9B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5B0ADA"/>
    <w:pPr>
      <w:shd w:val="clear" w:color="000000" w:fill="E6B9B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5B0AD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7">
    <w:name w:val="xl77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8">
    <w:name w:val="xl78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9">
    <w:name w:val="xl79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0">
    <w:name w:val="xl80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1">
    <w:name w:val="xl81"/>
    <w:basedOn w:val="Normal"/>
    <w:rsid w:val="005B0AD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4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647</Words>
  <Characters>9059</Characters>
  <Application>Microsoft Office Word</Application>
  <DocSecurity>0</DocSecurity>
  <Lines>75</Lines>
  <Paragraphs>21</Paragraphs>
  <ScaleCrop>false</ScaleCrop>
  <Company/>
  <LinksUpToDate>false</LinksUpToDate>
  <CharactersWithSpaces>10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hou</dc:creator>
  <cp:lastModifiedBy>Conchou</cp:lastModifiedBy>
  <cp:revision>5</cp:revision>
  <dcterms:created xsi:type="dcterms:W3CDTF">2014-03-06T11:12:00Z</dcterms:created>
  <dcterms:modified xsi:type="dcterms:W3CDTF">2014-03-21T12:38:00Z</dcterms:modified>
</cp:coreProperties>
</file>